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258BAF3" w:rsidR="00994A3D" w:rsidRDefault="00654E8F" w:rsidP="0001436A">
      <w:pPr>
        <w:pStyle w:val="Heading1"/>
      </w:pPr>
      <w:r w:rsidRPr="00994A3D">
        <w:t>Supplementary Tables</w:t>
      </w:r>
      <w:bookmarkStart w:id="0" w:name="_GoBack"/>
      <w:bookmarkEnd w:id="0"/>
    </w:p>
    <w:p w14:paraId="1D84E4D0" w14:textId="1A2A3F5D" w:rsidR="008168CA" w:rsidRPr="00845477" w:rsidRDefault="0022211C" w:rsidP="0022211C">
      <w:pPr>
        <w:spacing w:line="480" w:lineRule="auto"/>
        <w:rPr>
          <w:i/>
          <w:iCs/>
          <w:color w:val="000000"/>
        </w:rPr>
      </w:pPr>
      <w:r w:rsidRPr="0022211C">
        <w:rPr>
          <w:iCs/>
          <w:color w:val="000000"/>
        </w:rPr>
        <w:t xml:space="preserve">Supplementary Table </w:t>
      </w:r>
      <w:r>
        <w:rPr>
          <w:iCs/>
          <w:color w:val="000000"/>
        </w:rPr>
        <w:t>2</w:t>
      </w:r>
      <w:r w:rsidRPr="0022211C">
        <w:rPr>
          <w:iCs/>
          <w:color w:val="000000"/>
        </w:rPr>
        <w:t>:</w:t>
      </w:r>
      <w:r w:rsidRPr="0022211C">
        <w:rPr>
          <w:i/>
          <w:iCs/>
          <w:color w:val="000000"/>
        </w:rPr>
        <w:t xml:space="preserve"> </w:t>
      </w:r>
      <w:r w:rsidR="00C86F1F">
        <w:rPr>
          <w:i/>
          <w:iCs/>
          <w:color w:val="000000"/>
        </w:rPr>
        <w:t>Initial 34-</w:t>
      </w:r>
      <w:r>
        <w:rPr>
          <w:i/>
          <w:iCs/>
          <w:color w:val="000000"/>
        </w:rPr>
        <w:t>Item Content Validity Index and Kapp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7"/>
        <w:gridCol w:w="1324"/>
        <w:gridCol w:w="1476"/>
        <w:gridCol w:w="1493"/>
        <w:gridCol w:w="1168"/>
        <w:gridCol w:w="1476"/>
        <w:gridCol w:w="1493"/>
      </w:tblGrid>
      <w:tr w:rsidR="007E358C" w:rsidRPr="007E358C" w14:paraId="3153CBE7" w14:textId="77777777" w:rsidTr="007E358C"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B2231" w14:textId="66C22763" w:rsidR="008168CA" w:rsidRPr="007E358C" w:rsidRDefault="008168CA" w:rsidP="008168CA">
            <w:pPr>
              <w:spacing w:line="480" w:lineRule="auto"/>
              <w:jc w:val="center"/>
              <w:rPr>
                <w:b/>
              </w:rPr>
            </w:pPr>
            <w:r w:rsidRPr="007E358C">
              <w:rPr>
                <w:b/>
              </w:rPr>
              <w:t>Item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B7C5B" w14:textId="4D571352" w:rsidR="008168CA" w:rsidRPr="007E358C" w:rsidRDefault="008168CA" w:rsidP="008168CA">
            <w:pPr>
              <w:spacing w:line="480" w:lineRule="auto"/>
              <w:jc w:val="center"/>
              <w:rPr>
                <w:b/>
              </w:rPr>
            </w:pPr>
            <w:r w:rsidRPr="007E358C">
              <w:rPr>
                <w:b/>
              </w:rPr>
              <w:t>I-CVI Relevanc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E7EA3" w14:textId="39348983" w:rsidR="008168CA" w:rsidRPr="007E358C" w:rsidRDefault="0035647A" w:rsidP="008168CA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Pc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CE2F2" w14:textId="5FD4B6FB" w:rsidR="008168CA" w:rsidRPr="007E358C" w:rsidRDefault="008168CA" w:rsidP="008168CA">
            <w:pPr>
              <w:spacing w:line="480" w:lineRule="auto"/>
              <w:jc w:val="center"/>
              <w:rPr>
                <w:b/>
              </w:rPr>
            </w:pPr>
            <w:r w:rsidRPr="007E358C">
              <w:rPr>
                <w:b/>
              </w:rPr>
              <w:t>Kapp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F628E" w14:textId="77777777" w:rsidR="008168CA" w:rsidRPr="007E358C" w:rsidRDefault="008168CA" w:rsidP="008168CA">
            <w:pPr>
              <w:spacing w:line="480" w:lineRule="auto"/>
              <w:jc w:val="center"/>
              <w:rPr>
                <w:b/>
              </w:rPr>
            </w:pPr>
            <w:r w:rsidRPr="007E358C">
              <w:rPr>
                <w:b/>
              </w:rPr>
              <w:t>I-CVI</w:t>
            </w:r>
          </w:p>
          <w:p w14:paraId="351B2C71" w14:textId="605E5643" w:rsidR="008168CA" w:rsidRPr="007E358C" w:rsidRDefault="008168CA" w:rsidP="008168CA">
            <w:pPr>
              <w:spacing w:line="480" w:lineRule="auto"/>
              <w:jc w:val="center"/>
              <w:rPr>
                <w:b/>
              </w:rPr>
            </w:pPr>
            <w:r w:rsidRPr="007E358C">
              <w:rPr>
                <w:b/>
              </w:rPr>
              <w:t>Clarity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4AC50" w14:textId="148BFB10" w:rsidR="008168CA" w:rsidRPr="007E358C" w:rsidRDefault="0035647A" w:rsidP="008168CA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Pc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35AEB" w14:textId="5EF60109" w:rsidR="008168CA" w:rsidRPr="007E358C" w:rsidRDefault="008168CA" w:rsidP="008168CA">
            <w:pPr>
              <w:spacing w:line="480" w:lineRule="auto"/>
              <w:jc w:val="center"/>
              <w:rPr>
                <w:b/>
              </w:rPr>
            </w:pPr>
            <w:r w:rsidRPr="007E358C">
              <w:rPr>
                <w:b/>
              </w:rPr>
              <w:t>Kappa</w:t>
            </w:r>
          </w:p>
        </w:tc>
      </w:tr>
      <w:tr w:rsidR="008168CA" w:rsidRPr="007E358C" w14:paraId="6E286CAB" w14:textId="77777777" w:rsidTr="007E358C">
        <w:tc>
          <w:tcPr>
            <w:tcW w:w="976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DA4D0" w14:textId="0BDAD9E0" w:rsidR="008168CA" w:rsidRPr="007E358C" w:rsidRDefault="008168CA" w:rsidP="0022211C">
            <w:pPr>
              <w:spacing w:line="480" w:lineRule="auto"/>
              <w:rPr>
                <w:b/>
              </w:rPr>
            </w:pPr>
            <w:r w:rsidRPr="007E358C">
              <w:rPr>
                <w:b/>
              </w:rPr>
              <w:t>Emotional Interpersonal domain</w:t>
            </w:r>
          </w:p>
        </w:tc>
      </w:tr>
      <w:tr w:rsidR="009E6C5C" w:rsidRPr="007E358C" w14:paraId="793B091A" w14:textId="77777777" w:rsidTr="007E358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31AA2EC" w14:textId="7ECE8DBD" w:rsidR="009E6C5C" w:rsidRPr="007E358C" w:rsidRDefault="009E6C5C" w:rsidP="009E6C5C">
            <w:pPr>
              <w:spacing w:line="480" w:lineRule="auto"/>
            </w:pPr>
            <w:r w:rsidRPr="007E358C">
              <w:rPr>
                <w:color w:val="000000"/>
              </w:rPr>
              <w:t>Item 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FE9031C" w14:textId="4889377E" w:rsidR="009E6C5C" w:rsidRPr="007E358C" w:rsidRDefault="009E6C5C" w:rsidP="009E6C5C">
            <w:pPr>
              <w:spacing w:line="480" w:lineRule="auto"/>
            </w:pPr>
            <w:r w:rsidRPr="007E358C">
              <w:rPr>
                <w:color w:val="000000"/>
              </w:rPr>
              <w:t>0.8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9293F08" w14:textId="4269EBB0" w:rsidR="009E6C5C" w:rsidRPr="007E358C" w:rsidRDefault="009E6C5C" w:rsidP="009E6C5C">
            <w:pPr>
              <w:spacing w:line="480" w:lineRule="auto"/>
            </w:pPr>
            <w:r w:rsidRPr="007E358C">
              <w:t>0.0044642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E640B79" w14:textId="3543D94B" w:rsidR="009E6C5C" w:rsidRPr="007E358C" w:rsidRDefault="005739E7" w:rsidP="009E6C5C">
            <w:pPr>
              <w:spacing w:line="480" w:lineRule="auto"/>
            </w:pPr>
            <w:r w:rsidRPr="007E358C">
              <w:t>0.87443946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F18D434" w14:textId="335B4AAD" w:rsidR="009E6C5C" w:rsidRPr="007E358C" w:rsidRDefault="009E6C5C" w:rsidP="009E6C5C">
            <w:pPr>
              <w:spacing w:line="480" w:lineRule="auto"/>
            </w:pPr>
            <w:r w:rsidRPr="007E358C">
              <w:rPr>
                <w:color w:val="000000"/>
              </w:rPr>
              <w:t>0.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691D862" w14:textId="4DF87F31" w:rsidR="009E6C5C" w:rsidRPr="007E358C" w:rsidRDefault="005739E7" w:rsidP="009E6C5C">
            <w:pPr>
              <w:spacing w:line="480" w:lineRule="auto"/>
            </w:pPr>
            <w:r w:rsidRPr="007E358C">
              <w:rPr>
                <w:color w:val="000000"/>
              </w:rPr>
              <w:t>0.0104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4270D6E" w14:textId="2E71DB7B" w:rsidR="009E6C5C" w:rsidRPr="007E358C" w:rsidRDefault="005739E7" w:rsidP="009E6C5C">
            <w:pPr>
              <w:spacing w:line="480" w:lineRule="auto"/>
            </w:pPr>
            <w:r w:rsidRPr="007E358C">
              <w:t>0.7473684</w:t>
            </w:r>
          </w:p>
        </w:tc>
      </w:tr>
      <w:tr w:rsidR="009E6C5C" w:rsidRPr="007E358C" w14:paraId="2955FF89" w14:textId="77777777" w:rsidTr="007E358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0C801C3" w14:textId="6F16902A" w:rsidR="009E6C5C" w:rsidRPr="007E358C" w:rsidRDefault="009E6C5C" w:rsidP="009E6C5C">
            <w:pPr>
              <w:spacing w:line="480" w:lineRule="auto"/>
            </w:pPr>
            <w:r w:rsidRPr="007E358C">
              <w:rPr>
                <w:color w:val="000000"/>
              </w:rPr>
              <w:t>Item 2</w:t>
            </w:r>
            <w:r w:rsidR="007E358C" w:rsidRPr="007E358C">
              <w:rPr>
                <w:color w:val="000000"/>
              </w:rPr>
              <w:t>*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53F8724D" w14:textId="011DB58F" w:rsidR="009E6C5C" w:rsidRPr="007E358C" w:rsidRDefault="009E6C5C" w:rsidP="009E6C5C">
            <w:pPr>
              <w:spacing w:line="480" w:lineRule="auto"/>
            </w:pPr>
            <w:r w:rsidRPr="007E358C">
              <w:rPr>
                <w:color w:val="000000"/>
              </w:rPr>
              <w:t>0.62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D45D35A" w14:textId="6FEDB5E5" w:rsidR="009E6C5C" w:rsidRPr="007E358C" w:rsidRDefault="00F00015" w:rsidP="009E6C5C">
            <w:pPr>
              <w:spacing w:line="480" w:lineRule="auto"/>
            </w:pPr>
            <w:r w:rsidRPr="007E358C">
              <w:t>0.0187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ACA2CA9" w14:textId="4A88932D" w:rsidR="009E6C5C" w:rsidRPr="007E358C" w:rsidRDefault="00F00015" w:rsidP="009E6C5C">
            <w:pPr>
              <w:spacing w:line="480" w:lineRule="auto"/>
            </w:pPr>
            <w:r w:rsidRPr="007E358C">
              <w:t>0.61783439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9205119" w14:textId="28F0202A" w:rsidR="009E6C5C" w:rsidRPr="007E358C" w:rsidRDefault="009E6C5C" w:rsidP="009E6C5C">
            <w:pPr>
              <w:spacing w:line="480" w:lineRule="auto"/>
            </w:pPr>
            <w:r w:rsidRPr="007E358C">
              <w:rPr>
                <w:color w:val="000000"/>
              </w:rPr>
              <w:t>0.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7D3EFBE" w14:textId="3FE57B59" w:rsidR="009E6C5C" w:rsidRPr="007E358C" w:rsidRDefault="00F00015" w:rsidP="009E6C5C">
            <w:pPr>
              <w:spacing w:line="480" w:lineRule="auto"/>
            </w:pPr>
            <w:r w:rsidRPr="007E358C">
              <w:t>0.0104166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8A126B1" w14:textId="4FE8839E" w:rsidR="009E6C5C" w:rsidRPr="007E358C" w:rsidRDefault="00F00015" w:rsidP="009E6C5C">
            <w:pPr>
              <w:spacing w:line="480" w:lineRule="auto"/>
            </w:pPr>
            <w:r w:rsidRPr="007E358C">
              <w:t>0.747368421</w:t>
            </w:r>
          </w:p>
        </w:tc>
      </w:tr>
      <w:tr w:rsidR="009E6C5C" w:rsidRPr="007E358C" w14:paraId="2F7F0D23" w14:textId="77777777" w:rsidTr="007E358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4907C59" w14:textId="5881048E" w:rsidR="009E6C5C" w:rsidRPr="007E358C" w:rsidRDefault="009E6C5C" w:rsidP="009E6C5C">
            <w:pPr>
              <w:spacing w:line="480" w:lineRule="auto"/>
            </w:pPr>
            <w:r w:rsidRPr="007E358C">
              <w:rPr>
                <w:color w:val="000000"/>
              </w:rPr>
              <w:t>Item 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45FF4610" w14:textId="3827B262" w:rsidR="009E6C5C" w:rsidRPr="007E358C" w:rsidRDefault="009E6C5C" w:rsidP="009E6C5C">
            <w:pPr>
              <w:spacing w:line="480" w:lineRule="auto"/>
              <w:rPr>
                <w:color w:val="000000"/>
              </w:rPr>
            </w:pPr>
            <w:r w:rsidRPr="007E358C">
              <w:rPr>
                <w:color w:val="000000"/>
              </w:rPr>
              <w:t>0.62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D2FA495" w14:textId="7BCDFC7D" w:rsidR="009E6C5C" w:rsidRPr="007E358C" w:rsidRDefault="007E358C" w:rsidP="009E6C5C">
            <w:pPr>
              <w:spacing w:line="480" w:lineRule="auto"/>
            </w:pPr>
            <w:r w:rsidRPr="007E358C">
              <w:rPr>
                <w:color w:val="000000"/>
              </w:rPr>
              <w:t>0.0187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7C9E0FD" w14:textId="05AF397C" w:rsidR="009E6C5C" w:rsidRPr="007E358C" w:rsidRDefault="007E358C" w:rsidP="009E6C5C">
            <w:pPr>
              <w:spacing w:line="480" w:lineRule="auto"/>
            </w:pPr>
            <w:r w:rsidRPr="007E358C">
              <w:rPr>
                <w:color w:val="000000"/>
              </w:rPr>
              <w:t>0.61783439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6C9234C" w14:textId="1F0EB1FE" w:rsidR="009E6C5C" w:rsidRPr="007E358C" w:rsidRDefault="009E6C5C" w:rsidP="009E6C5C">
            <w:pPr>
              <w:spacing w:line="480" w:lineRule="auto"/>
            </w:pPr>
            <w:r w:rsidRPr="007E358C">
              <w:rPr>
                <w:color w:val="000000"/>
              </w:rPr>
              <w:t>0.8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D5C0F33" w14:textId="613229C9" w:rsidR="009E6C5C" w:rsidRPr="007E358C" w:rsidRDefault="007E358C" w:rsidP="009E6C5C">
            <w:pPr>
              <w:spacing w:line="480" w:lineRule="auto"/>
            </w:pPr>
            <w:r w:rsidRPr="007E358C">
              <w:t>0.0044642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FBFE347" w14:textId="2B931A48" w:rsidR="009E6C5C" w:rsidRPr="007E358C" w:rsidRDefault="007E358C" w:rsidP="009E6C5C">
            <w:pPr>
              <w:spacing w:line="480" w:lineRule="auto"/>
            </w:pPr>
            <w:r w:rsidRPr="007E358C">
              <w:t>0.874439462</w:t>
            </w:r>
          </w:p>
        </w:tc>
      </w:tr>
      <w:tr w:rsidR="009E6C5C" w:rsidRPr="007E358C" w14:paraId="5B9FA583" w14:textId="77777777" w:rsidTr="007E358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F0B7EC9" w14:textId="689891AD" w:rsidR="009E6C5C" w:rsidRPr="007E358C" w:rsidRDefault="009E6C5C" w:rsidP="009E6C5C">
            <w:pPr>
              <w:spacing w:line="480" w:lineRule="auto"/>
            </w:pPr>
            <w:r w:rsidRPr="007E358C">
              <w:rPr>
                <w:color w:val="000000"/>
              </w:rPr>
              <w:t>Item 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070BCE4C" w14:textId="169D7114" w:rsidR="009E6C5C" w:rsidRPr="007E358C" w:rsidRDefault="009E6C5C" w:rsidP="009E6C5C">
            <w:pPr>
              <w:spacing w:line="480" w:lineRule="auto"/>
              <w:rPr>
                <w:color w:val="000000"/>
              </w:rPr>
            </w:pPr>
            <w:r w:rsidRPr="007E358C">
              <w:rPr>
                <w:color w:val="00000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AF5F4F3" w14:textId="5DB17F7E" w:rsidR="009E6C5C" w:rsidRPr="007E358C" w:rsidRDefault="005739E7" w:rsidP="009E6C5C">
            <w:pPr>
              <w:spacing w:line="480" w:lineRule="auto"/>
            </w:pPr>
            <w:r w:rsidRPr="007E358C">
              <w:t>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8C30915" w14:textId="7D74F071" w:rsidR="009E6C5C" w:rsidRPr="007E358C" w:rsidRDefault="005739E7" w:rsidP="009E6C5C">
            <w:pPr>
              <w:spacing w:line="480" w:lineRule="auto"/>
            </w:pPr>
            <w:r w:rsidRPr="007E358C"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D405FBD" w14:textId="11CF22BC" w:rsidR="009E6C5C" w:rsidRPr="007E358C" w:rsidRDefault="009E6C5C" w:rsidP="009E6C5C">
            <w:pPr>
              <w:spacing w:line="480" w:lineRule="auto"/>
            </w:pPr>
            <w:r w:rsidRPr="007E358C">
              <w:rPr>
                <w:color w:val="00000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9A5D244" w14:textId="0A391FEE" w:rsidR="009E6C5C" w:rsidRPr="007E358C" w:rsidRDefault="005739E7" w:rsidP="009E6C5C">
            <w:pPr>
              <w:spacing w:line="480" w:lineRule="auto"/>
            </w:pPr>
            <w:r w:rsidRPr="007E358C">
              <w:t>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980573D" w14:textId="4C8AB11F" w:rsidR="009E6C5C" w:rsidRPr="007E358C" w:rsidRDefault="005739E7" w:rsidP="009E6C5C">
            <w:pPr>
              <w:spacing w:line="480" w:lineRule="auto"/>
            </w:pPr>
            <w:r w:rsidRPr="007E358C">
              <w:t>1</w:t>
            </w:r>
          </w:p>
        </w:tc>
      </w:tr>
      <w:tr w:rsidR="009E6C5C" w:rsidRPr="007E358C" w14:paraId="27EA2B1B" w14:textId="77777777" w:rsidTr="007E358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5466D11" w14:textId="16199930" w:rsidR="009E6C5C" w:rsidRPr="007E358C" w:rsidRDefault="009E6C5C" w:rsidP="009E6C5C">
            <w:pPr>
              <w:spacing w:line="480" w:lineRule="auto"/>
            </w:pPr>
            <w:r w:rsidRPr="007E358C">
              <w:rPr>
                <w:color w:val="000000"/>
              </w:rPr>
              <w:t>Item 5</w:t>
            </w:r>
            <w:r w:rsidR="007E358C" w:rsidRPr="007E358C">
              <w:rPr>
                <w:color w:val="000000"/>
              </w:rPr>
              <w:t>*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59D31BDC" w14:textId="5D846421" w:rsidR="009E6C5C" w:rsidRPr="007E358C" w:rsidRDefault="009E6C5C" w:rsidP="009E6C5C">
            <w:pPr>
              <w:spacing w:line="480" w:lineRule="auto"/>
              <w:rPr>
                <w:color w:val="000000"/>
              </w:rPr>
            </w:pPr>
            <w:r w:rsidRPr="007E358C">
              <w:rPr>
                <w:color w:val="000000"/>
              </w:rPr>
              <w:t>0.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2E0BC56" w14:textId="2FBA6DB1" w:rsidR="009E6C5C" w:rsidRPr="007E358C" w:rsidRDefault="007E358C" w:rsidP="009E6C5C">
            <w:pPr>
              <w:spacing w:line="480" w:lineRule="auto"/>
            </w:pPr>
            <w:r w:rsidRPr="007E358C">
              <w:t>0.0104166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2A5FAEB" w14:textId="5E991CEF" w:rsidR="009E6C5C" w:rsidRPr="007E358C" w:rsidRDefault="007E358C" w:rsidP="009E6C5C">
            <w:pPr>
              <w:spacing w:line="480" w:lineRule="auto"/>
            </w:pPr>
            <w:r w:rsidRPr="007E358C">
              <w:t>0.747368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497F4BE" w14:textId="52744862" w:rsidR="009E6C5C" w:rsidRPr="007E358C" w:rsidRDefault="009E6C5C" w:rsidP="009E6C5C">
            <w:pPr>
              <w:spacing w:line="480" w:lineRule="auto"/>
            </w:pPr>
            <w:r w:rsidRPr="007E358C">
              <w:rPr>
                <w:color w:val="000000"/>
              </w:rPr>
              <w:t>0.3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4950208" w14:textId="77EB1499" w:rsidR="009E6C5C" w:rsidRPr="007E358C" w:rsidRDefault="007E358C" w:rsidP="009E6C5C">
            <w:pPr>
              <w:spacing w:line="480" w:lineRule="auto"/>
            </w:pPr>
            <w:r w:rsidRPr="007E358C">
              <w:t>0.0520833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37B9AB0" w14:textId="48BDA9D8" w:rsidR="009E6C5C" w:rsidRPr="007E358C" w:rsidRDefault="007E358C" w:rsidP="009E6C5C">
            <w:pPr>
              <w:spacing w:line="480" w:lineRule="auto"/>
            </w:pPr>
            <w:r w:rsidRPr="007E358C">
              <w:t>0.340659341</w:t>
            </w:r>
          </w:p>
        </w:tc>
      </w:tr>
      <w:tr w:rsidR="007E358C" w:rsidRPr="007E358C" w14:paraId="7B44DCD5" w14:textId="77777777" w:rsidTr="007E358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886AC90" w14:textId="2F85A9ED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Item 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1971A67" w14:textId="1BD8DCFB" w:rsidR="007E358C" w:rsidRPr="007E358C" w:rsidRDefault="007E358C" w:rsidP="007E358C">
            <w:pPr>
              <w:spacing w:line="480" w:lineRule="auto"/>
              <w:rPr>
                <w:color w:val="000000"/>
              </w:rPr>
            </w:pPr>
            <w:r w:rsidRPr="007E358C">
              <w:rPr>
                <w:color w:val="000000"/>
              </w:rPr>
              <w:t>0.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CDCD8A0" w14:textId="52799100" w:rsidR="007E358C" w:rsidRPr="007E358C" w:rsidRDefault="007E358C" w:rsidP="007E358C">
            <w:pPr>
              <w:spacing w:line="480" w:lineRule="auto"/>
            </w:pPr>
            <w:r w:rsidRPr="007E358C">
              <w:t>0.0104166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F6F71F4" w14:textId="3D3E3239" w:rsidR="007E358C" w:rsidRPr="007E358C" w:rsidRDefault="007E358C" w:rsidP="007E358C">
            <w:pPr>
              <w:spacing w:line="480" w:lineRule="auto"/>
            </w:pPr>
            <w:r w:rsidRPr="007E358C">
              <w:t>0.747368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17372FC" w14:textId="5209B962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0.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50F031E" w14:textId="39666B3F" w:rsidR="007E358C" w:rsidRPr="007E358C" w:rsidRDefault="007E358C" w:rsidP="007E358C">
            <w:pPr>
              <w:spacing w:line="480" w:lineRule="auto"/>
            </w:pPr>
            <w:r w:rsidRPr="007E358C">
              <w:t>0.0104166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BF75A03" w14:textId="6A9993BE" w:rsidR="007E358C" w:rsidRPr="007E358C" w:rsidRDefault="007E358C" w:rsidP="007E358C">
            <w:pPr>
              <w:spacing w:line="480" w:lineRule="auto"/>
            </w:pPr>
            <w:r w:rsidRPr="007E358C">
              <w:t>0.7473684</w:t>
            </w:r>
          </w:p>
        </w:tc>
      </w:tr>
      <w:tr w:rsidR="007E358C" w:rsidRPr="007E358C" w14:paraId="122A43E6" w14:textId="77777777" w:rsidTr="007E358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A4D5F80" w14:textId="35D4A497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Item 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55557875" w14:textId="7A7B9416" w:rsidR="007E358C" w:rsidRPr="007E358C" w:rsidRDefault="007E358C" w:rsidP="007E358C">
            <w:pPr>
              <w:spacing w:line="480" w:lineRule="auto"/>
              <w:rPr>
                <w:color w:val="000000"/>
              </w:rPr>
            </w:pPr>
            <w:r w:rsidRPr="007E358C">
              <w:rPr>
                <w:color w:val="000000"/>
              </w:rPr>
              <w:t>0.8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AFAFADE" w14:textId="11F72D49" w:rsidR="007E358C" w:rsidRPr="007E358C" w:rsidRDefault="007E358C" w:rsidP="007E358C">
            <w:pPr>
              <w:spacing w:line="480" w:lineRule="auto"/>
            </w:pPr>
            <w:r w:rsidRPr="007E358C">
              <w:t>0.0044642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976F2BD" w14:textId="089689DB" w:rsidR="007E358C" w:rsidRPr="007E358C" w:rsidRDefault="007E358C" w:rsidP="007E358C">
            <w:pPr>
              <w:spacing w:line="480" w:lineRule="auto"/>
            </w:pPr>
            <w:r w:rsidRPr="007E358C">
              <w:t>0.87443946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34AF935" w14:textId="5A19C003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E4710BC" w14:textId="5F9210DF" w:rsidR="007E358C" w:rsidRPr="007E358C" w:rsidRDefault="007E358C" w:rsidP="007E358C">
            <w:pPr>
              <w:spacing w:line="480" w:lineRule="auto"/>
            </w:pPr>
            <w:r w:rsidRPr="007E358C">
              <w:t>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759FC21" w14:textId="019E3141" w:rsidR="007E358C" w:rsidRPr="007E358C" w:rsidRDefault="007E358C" w:rsidP="007E358C">
            <w:pPr>
              <w:spacing w:line="480" w:lineRule="auto"/>
            </w:pPr>
            <w:r w:rsidRPr="007E358C">
              <w:t>1</w:t>
            </w:r>
          </w:p>
        </w:tc>
      </w:tr>
      <w:tr w:rsidR="007E358C" w:rsidRPr="007E358C" w14:paraId="6D92D328" w14:textId="77777777" w:rsidTr="007E358C">
        <w:tc>
          <w:tcPr>
            <w:tcW w:w="976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5E02696" w14:textId="77777777" w:rsidR="007E358C" w:rsidRPr="007E358C" w:rsidRDefault="007E358C" w:rsidP="007E358C"/>
          <w:p w14:paraId="67CE39F8" w14:textId="13352375" w:rsidR="007E358C" w:rsidRPr="007E358C" w:rsidRDefault="007E358C" w:rsidP="007E358C">
            <w:pPr>
              <w:spacing w:line="480" w:lineRule="auto"/>
            </w:pPr>
            <w:r w:rsidRPr="007E358C">
              <w:rPr>
                <w:b/>
                <w:bCs/>
                <w:color w:val="000000"/>
              </w:rPr>
              <w:t>Emotional intrapersonal domain</w:t>
            </w:r>
          </w:p>
        </w:tc>
      </w:tr>
      <w:tr w:rsidR="007E358C" w:rsidRPr="007E358C" w14:paraId="1F9107E0" w14:textId="77777777" w:rsidTr="007E358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E76C7D8" w14:textId="4FB5A82B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Item 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1DDD81D0" w14:textId="19E7D16D" w:rsidR="007E358C" w:rsidRPr="007E358C" w:rsidRDefault="007E358C" w:rsidP="007E358C">
            <w:pPr>
              <w:spacing w:line="480" w:lineRule="auto"/>
              <w:rPr>
                <w:color w:val="000000"/>
              </w:rPr>
            </w:pPr>
            <w:r w:rsidRPr="007E358C">
              <w:rPr>
                <w:color w:val="00000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5C9C1F5" w14:textId="7FB9CCEC" w:rsidR="007E358C" w:rsidRPr="007E358C" w:rsidRDefault="007E358C" w:rsidP="007E358C">
            <w:pPr>
              <w:spacing w:line="480" w:lineRule="auto"/>
            </w:pPr>
            <w:r w:rsidRPr="007E358C">
              <w:t>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822B317" w14:textId="15F771B3" w:rsidR="007E358C" w:rsidRPr="007E358C" w:rsidRDefault="007E358C" w:rsidP="007E358C">
            <w:pPr>
              <w:spacing w:line="480" w:lineRule="auto"/>
            </w:pPr>
            <w:r w:rsidRPr="007E358C"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63D4017" w14:textId="28E82402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0.8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6D077D1" w14:textId="6CB6586B" w:rsidR="007E358C" w:rsidRPr="007E358C" w:rsidRDefault="007E358C" w:rsidP="007E358C">
            <w:pPr>
              <w:spacing w:line="480" w:lineRule="auto"/>
            </w:pPr>
            <w:r w:rsidRPr="007E358C">
              <w:t>0.0044642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6914F03" w14:textId="327E2806" w:rsidR="007E358C" w:rsidRPr="007E358C" w:rsidRDefault="007E358C" w:rsidP="007E358C">
            <w:pPr>
              <w:spacing w:line="480" w:lineRule="auto"/>
            </w:pPr>
            <w:r w:rsidRPr="007E358C">
              <w:t>0.874439462</w:t>
            </w:r>
          </w:p>
        </w:tc>
      </w:tr>
      <w:tr w:rsidR="007E358C" w:rsidRPr="007E358C" w14:paraId="14D80653" w14:textId="77777777" w:rsidTr="007E358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7B04CFC" w14:textId="07014C32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Item 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418650EA" w14:textId="3E774989" w:rsidR="007E358C" w:rsidRPr="007E358C" w:rsidRDefault="007E358C" w:rsidP="007E358C">
            <w:pPr>
              <w:spacing w:line="480" w:lineRule="auto"/>
              <w:rPr>
                <w:color w:val="000000"/>
              </w:rPr>
            </w:pPr>
            <w:r w:rsidRPr="007E358C">
              <w:rPr>
                <w:color w:val="000000"/>
              </w:rPr>
              <w:t>0.8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8DAF41A" w14:textId="16D3CE5B" w:rsidR="007E358C" w:rsidRPr="007E358C" w:rsidRDefault="007E358C" w:rsidP="007E358C">
            <w:pPr>
              <w:spacing w:line="480" w:lineRule="auto"/>
            </w:pPr>
            <w:r w:rsidRPr="007E358C">
              <w:t>0.0044642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2D37424" w14:textId="76593427" w:rsidR="007E358C" w:rsidRPr="007E358C" w:rsidRDefault="007E358C" w:rsidP="007E358C">
            <w:pPr>
              <w:spacing w:line="480" w:lineRule="auto"/>
            </w:pPr>
            <w:r w:rsidRPr="007E358C">
              <w:t>0.87443946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51B7C17" w14:textId="6CBA304C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0.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A747796" w14:textId="7EBAE3DA" w:rsidR="007E358C" w:rsidRPr="007E358C" w:rsidRDefault="007E358C" w:rsidP="007E358C">
            <w:pPr>
              <w:spacing w:line="480" w:lineRule="auto"/>
            </w:pPr>
            <w:r w:rsidRPr="007E358C">
              <w:t>0.0104166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11CB1A7" w14:textId="0CB921DB" w:rsidR="007E358C" w:rsidRPr="007E358C" w:rsidRDefault="007E358C" w:rsidP="007E358C">
            <w:pPr>
              <w:spacing w:line="480" w:lineRule="auto"/>
            </w:pPr>
            <w:r w:rsidRPr="007E358C">
              <w:t>0.7473684</w:t>
            </w:r>
          </w:p>
        </w:tc>
      </w:tr>
      <w:tr w:rsidR="007E358C" w:rsidRPr="007E358C" w14:paraId="79843489" w14:textId="77777777" w:rsidTr="007E358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97E8F56" w14:textId="57D4D415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Item 1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074DC48A" w14:textId="5FE06201" w:rsidR="007E358C" w:rsidRPr="007E358C" w:rsidRDefault="007E358C" w:rsidP="007E358C">
            <w:pPr>
              <w:spacing w:line="480" w:lineRule="auto"/>
              <w:rPr>
                <w:color w:val="000000"/>
              </w:rPr>
            </w:pPr>
            <w:r w:rsidRPr="007E358C">
              <w:rPr>
                <w:color w:val="00000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D79A3FF" w14:textId="50D18C29" w:rsidR="007E358C" w:rsidRPr="007E358C" w:rsidRDefault="007E358C" w:rsidP="007E358C">
            <w:pPr>
              <w:spacing w:line="480" w:lineRule="auto"/>
            </w:pPr>
            <w:r w:rsidRPr="007E358C">
              <w:t>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E953A83" w14:textId="11FADA36" w:rsidR="007E358C" w:rsidRPr="007E358C" w:rsidRDefault="007E358C" w:rsidP="007E358C">
            <w:pPr>
              <w:spacing w:line="480" w:lineRule="auto"/>
            </w:pPr>
            <w:r w:rsidRPr="007E358C"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DF29B5D" w14:textId="3DDBD011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0.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F3F2E93" w14:textId="22DDC831" w:rsidR="007E358C" w:rsidRPr="007E358C" w:rsidRDefault="007E358C" w:rsidP="007E358C">
            <w:pPr>
              <w:spacing w:line="480" w:lineRule="auto"/>
            </w:pPr>
            <w:r w:rsidRPr="007E358C">
              <w:t>0.0104166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5EABDE7" w14:textId="2F43906A" w:rsidR="007E358C" w:rsidRPr="007E358C" w:rsidRDefault="007E358C" w:rsidP="007E358C">
            <w:pPr>
              <w:spacing w:line="480" w:lineRule="auto"/>
            </w:pPr>
            <w:r w:rsidRPr="007E358C">
              <w:t>0.7473684</w:t>
            </w:r>
          </w:p>
        </w:tc>
      </w:tr>
      <w:tr w:rsidR="007E358C" w:rsidRPr="007E358C" w14:paraId="02334048" w14:textId="77777777" w:rsidTr="007E358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A597212" w14:textId="1AD91321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Item 1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147A024B" w14:textId="0335B924" w:rsidR="007E358C" w:rsidRPr="007E358C" w:rsidRDefault="007E358C" w:rsidP="007E358C">
            <w:pPr>
              <w:spacing w:line="480" w:lineRule="auto"/>
              <w:rPr>
                <w:color w:val="000000"/>
              </w:rPr>
            </w:pPr>
            <w:r w:rsidRPr="007E358C">
              <w:rPr>
                <w:color w:val="000000"/>
              </w:rPr>
              <w:t>0.8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7B6C459" w14:textId="4D4A3211" w:rsidR="007E358C" w:rsidRPr="007E358C" w:rsidRDefault="007E358C" w:rsidP="007E358C">
            <w:pPr>
              <w:spacing w:line="480" w:lineRule="auto"/>
            </w:pPr>
            <w:r w:rsidRPr="007E358C">
              <w:t>0.0044642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99760A7" w14:textId="16104677" w:rsidR="007E358C" w:rsidRPr="007E358C" w:rsidRDefault="007E358C" w:rsidP="007E358C">
            <w:pPr>
              <w:spacing w:line="480" w:lineRule="auto"/>
            </w:pPr>
            <w:r w:rsidRPr="007E358C">
              <w:t>0.87443946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F63A3BC" w14:textId="34C9EAC7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0.8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C8D3E90" w14:textId="44904886" w:rsidR="007E358C" w:rsidRPr="007E358C" w:rsidRDefault="007E358C" w:rsidP="007E358C">
            <w:pPr>
              <w:spacing w:line="480" w:lineRule="auto"/>
            </w:pPr>
            <w:r w:rsidRPr="007E358C">
              <w:t>0.0044642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1A5D6ED" w14:textId="68376416" w:rsidR="007E358C" w:rsidRPr="007E358C" w:rsidRDefault="007E358C" w:rsidP="007E358C">
            <w:pPr>
              <w:spacing w:line="480" w:lineRule="auto"/>
            </w:pPr>
            <w:r w:rsidRPr="007E358C">
              <w:t>0.874439462</w:t>
            </w:r>
          </w:p>
        </w:tc>
      </w:tr>
      <w:tr w:rsidR="007E358C" w:rsidRPr="007E358C" w14:paraId="075FF12E" w14:textId="77777777" w:rsidTr="007E358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501D261" w14:textId="14BFA93D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Item 1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01F090AF" w14:textId="06B4177B" w:rsidR="007E358C" w:rsidRPr="007E358C" w:rsidRDefault="007E358C" w:rsidP="007E358C">
            <w:pPr>
              <w:spacing w:line="480" w:lineRule="auto"/>
              <w:rPr>
                <w:color w:val="000000"/>
              </w:rPr>
            </w:pPr>
            <w:r w:rsidRPr="007E358C">
              <w:rPr>
                <w:color w:val="000000"/>
              </w:rPr>
              <w:t>0.8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4EB3AF5" w14:textId="1FD14484" w:rsidR="007E358C" w:rsidRPr="007E358C" w:rsidRDefault="007E358C" w:rsidP="007E358C">
            <w:pPr>
              <w:spacing w:line="480" w:lineRule="auto"/>
            </w:pPr>
            <w:r w:rsidRPr="007E358C">
              <w:t>0.0044642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F417104" w14:textId="5071BFB8" w:rsidR="007E358C" w:rsidRPr="007E358C" w:rsidRDefault="007E358C" w:rsidP="007E358C">
            <w:pPr>
              <w:spacing w:line="480" w:lineRule="auto"/>
            </w:pPr>
            <w:r w:rsidRPr="007E358C">
              <w:t>0.87443946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C999723" w14:textId="41409C86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0.8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B47EB76" w14:textId="289B8489" w:rsidR="007E358C" w:rsidRPr="007E358C" w:rsidRDefault="007E358C" w:rsidP="007E358C">
            <w:pPr>
              <w:spacing w:line="480" w:lineRule="auto"/>
            </w:pPr>
            <w:r w:rsidRPr="007E358C">
              <w:t>0.0044642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120EE3A" w14:textId="3040EC54" w:rsidR="007E358C" w:rsidRPr="007E358C" w:rsidRDefault="007E358C" w:rsidP="007E358C">
            <w:pPr>
              <w:spacing w:line="480" w:lineRule="auto"/>
            </w:pPr>
            <w:r w:rsidRPr="007E358C">
              <w:t>0.874439462</w:t>
            </w:r>
          </w:p>
        </w:tc>
      </w:tr>
      <w:tr w:rsidR="007E358C" w:rsidRPr="007E358C" w14:paraId="5336CFB5" w14:textId="77777777" w:rsidTr="007E358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E9F39FA" w14:textId="17CC513E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Item 1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D801505" w14:textId="78CB4371" w:rsidR="007E358C" w:rsidRPr="007E358C" w:rsidRDefault="007E358C" w:rsidP="007E358C">
            <w:pPr>
              <w:spacing w:line="480" w:lineRule="auto"/>
              <w:rPr>
                <w:color w:val="000000"/>
              </w:rPr>
            </w:pPr>
            <w:r w:rsidRPr="007E358C">
              <w:rPr>
                <w:color w:val="000000"/>
              </w:rPr>
              <w:t>0.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5B33B8D" w14:textId="5A39159C" w:rsidR="007E358C" w:rsidRPr="007E358C" w:rsidRDefault="007E358C" w:rsidP="007E358C">
            <w:pPr>
              <w:spacing w:line="480" w:lineRule="auto"/>
            </w:pPr>
            <w:r w:rsidRPr="007E358C">
              <w:t>0.0104166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8008F26" w14:textId="7A77585D" w:rsidR="007E358C" w:rsidRPr="007E358C" w:rsidRDefault="007E358C" w:rsidP="007E358C">
            <w:pPr>
              <w:spacing w:line="480" w:lineRule="auto"/>
            </w:pPr>
            <w:r w:rsidRPr="007E358C">
              <w:t>0.747368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880999E" w14:textId="66C19E6A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0.8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8922322" w14:textId="0E68BAF4" w:rsidR="007E358C" w:rsidRPr="007E358C" w:rsidRDefault="007E358C" w:rsidP="007E358C">
            <w:pPr>
              <w:spacing w:line="480" w:lineRule="auto"/>
            </w:pPr>
            <w:r w:rsidRPr="007E358C">
              <w:t>0.0044642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95A95EF" w14:textId="1D7CC2B9" w:rsidR="007E358C" w:rsidRPr="007E358C" w:rsidRDefault="007E358C" w:rsidP="007E358C">
            <w:pPr>
              <w:spacing w:line="480" w:lineRule="auto"/>
            </w:pPr>
            <w:r w:rsidRPr="007E358C">
              <w:t>0.874439462</w:t>
            </w:r>
          </w:p>
        </w:tc>
      </w:tr>
      <w:tr w:rsidR="007E358C" w:rsidRPr="007E358C" w14:paraId="46F76780" w14:textId="77777777" w:rsidTr="007E358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E0C9883" w14:textId="14558753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Item 1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0443B049" w14:textId="1C4A78A9" w:rsidR="007E358C" w:rsidRPr="007E358C" w:rsidRDefault="007E358C" w:rsidP="007E358C">
            <w:pPr>
              <w:spacing w:line="480" w:lineRule="auto"/>
              <w:rPr>
                <w:color w:val="000000"/>
              </w:rPr>
            </w:pPr>
            <w:r w:rsidRPr="007E358C">
              <w:rPr>
                <w:color w:val="000000"/>
              </w:rPr>
              <w:t>0.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3CE9A11" w14:textId="64516E4B" w:rsidR="007E358C" w:rsidRPr="007E358C" w:rsidRDefault="007E358C" w:rsidP="007E358C">
            <w:pPr>
              <w:spacing w:line="480" w:lineRule="auto"/>
            </w:pPr>
            <w:r w:rsidRPr="007E358C">
              <w:t>0.0104166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7F944D6" w14:textId="55EE9F72" w:rsidR="007E358C" w:rsidRPr="007E358C" w:rsidRDefault="007E358C" w:rsidP="007E358C">
            <w:pPr>
              <w:spacing w:line="480" w:lineRule="auto"/>
            </w:pPr>
            <w:r w:rsidRPr="007E358C">
              <w:t>0.747368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0D2843B" w14:textId="2CE72B44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0.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727B801" w14:textId="37EB510C" w:rsidR="007E358C" w:rsidRPr="007E358C" w:rsidRDefault="007E358C" w:rsidP="007E358C">
            <w:pPr>
              <w:spacing w:line="480" w:lineRule="auto"/>
            </w:pPr>
            <w:r w:rsidRPr="007E358C">
              <w:t>0.0104166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9CADFC6" w14:textId="43512690" w:rsidR="007E358C" w:rsidRPr="007E358C" w:rsidRDefault="007E358C" w:rsidP="007E358C">
            <w:pPr>
              <w:spacing w:line="480" w:lineRule="auto"/>
            </w:pPr>
            <w:r w:rsidRPr="007E358C">
              <w:t>0.7473684</w:t>
            </w:r>
          </w:p>
        </w:tc>
      </w:tr>
      <w:tr w:rsidR="007E358C" w:rsidRPr="007E358C" w14:paraId="725FD0DB" w14:textId="77777777" w:rsidTr="007E358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E3171C8" w14:textId="30353FCA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Item 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79E703E8" w14:textId="60DC6967" w:rsidR="007E358C" w:rsidRPr="007E358C" w:rsidRDefault="007E358C" w:rsidP="007E358C">
            <w:pPr>
              <w:spacing w:line="480" w:lineRule="auto"/>
              <w:rPr>
                <w:color w:val="000000"/>
              </w:rPr>
            </w:pPr>
            <w:r w:rsidRPr="007E358C">
              <w:rPr>
                <w:color w:val="000000"/>
              </w:rPr>
              <w:t>0.8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E8DDE08" w14:textId="2A538793" w:rsidR="007E358C" w:rsidRPr="007E358C" w:rsidRDefault="007E358C" w:rsidP="007E358C">
            <w:pPr>
              <w:spacing w:line="480" w:lineRule="auto"/>
            </w:pPr>
            <w:r w:rsidRPr="007E358C">
              <w:t>0.0044642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38BB166" w14:textId="639CABA6" w:rsidR="007E358C" w:rsidRPr="007E358C" w:rsidRDefault="007E358C" w:rsidP="007E358C">
            <w:pPr>
              <w:spacing w:line="480" w:lineRule="auto"/>
            </w:pPr>
            <w:r w:rsidRPr="007E358C">
              <w:t>0.87443946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1215D62" w14:textId="3B73929D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0.8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80875CF" w14:textId="4ED012EA" w:rsidR="007E358C" w:rsidRPr="007E358C" w:rsidRDefault="007E358C" w:rsidP="007E358C">
            <w:pPr>
              <w:spacing w:line="480" w:lineRule="auto"/>
            </w:pPr>
            <w:r w:rsidRPr="007E358C">
              <w:t>0.0044642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79C4DC1" w14:textId="4D9D3AD8" w:rsidR="007E358C" w:rsidRPr="007E358C" w:rsidRDefault="007E358C" w:rsidP="007E358C">
            <w:pPr>
              <w:spacing w:line="480" w:lineRule="auto"/>
            </w:pPr>
            <w:r w:rsidRPr="007E358C">
              <w:t>0.874439462</w:t>
            </w:r>
          </w:p>
        </w:tc>
      </w:tr>
      <w:tr w:rsidR="007E358C" w:rsidRPr="007E358C" w14:paraId="6399AF4C" w14:textId="77777777" w:rsidTr="007E358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7E14ACB" w14:textId="05DCEA8C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Item 1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78FF3332" w14:textId="19E6D446" w:rsidR="007E358C" w:rsidRPr="007E358C" w:rsidRDefault="007E358C" w:rsidP="007E358C">
            <w:pPr>
              <w:spacing w:line="480" w:lineRule="auto"/>
              <w:rPr>
                <w:color w:val="000000"/>
              </w:rPr>
            </w:pPr>
            <w:r w:rsidRPr="007E358C">
              <w:rPr>
                <w:color w:val="000000"/>
              </w:rPr>
              <w:t>0.8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15C031E" w14:textId="4405E85A" w:rsidR="007E358C" w:rsidRPr="007E358C" w:rsidRDefault="007E358C" w:rsidP="007E358C">
            <w:pPr>
              <w:spacing w:line="480" w:lineRule="auto"/>
            </w:pPr>
            <w:r w:rsidRPr="007E358C">
              <w:t>0.0044642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1F07CC6" w14:textId="2B1F5D1B" w:rsidR="007E358C" w:rsidRPr="007E358C" w:rsidRDefault="007E358C" w:rsidP="007E358C">
            <w:pPr>
              <w:spacing w:line="480" w:lineRule="auto"/>
            </w:pPr>
            <w:r w:rsidRPr="007E358C">
              <w:t>0.87443946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1EFA0E8" w14:textId="5BCC72BE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0FCAA30" w14:textId="2CD42FDB" w:rsidR="007E358C" w:rsidRPr="007E358C" w:rsidRDefault="007E358C" w:rsidP="007E358C">
            <w:pPr>
              <w:spacing w:line="480" w:lineRule="auto"/>
            </w:pPr>
            <w:r w:rsidRPr="007E358C">
              <w:t>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819DF57" w14:textId="633CA299" w:rsidR="007E358C" w:rsidRPr="007E358C" w:rsidRDefault="007E358C" w:rsidP="007E358C">
            <w:pPr>
              <w:spacing w:line="480" w:lineRule="auto"/>
            </w:pPr>
            <w:r w:rsidRPr="007E358C">
              <w:t>1</w:t>
            </w:r>
          </w:p>
        </w:tc>
      </w:tr>
      <w:tr w:rsidR="007E358C" w:rsidRPr="007E358C" w14:paraId="45B138AE" w14:textId="77777777" w:rsidTr="007E358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791AC70" w14:textId="071EBF40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lastRenderedPageBreak/>
              <w:t>Item 1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A912112" w14:textId="3AD84EDE" w:rsidR="007E358C" w:rsidRPr="007E358C" w:rsidRDefault="007E358C" w:rsidP="007E358C">
            <w:pPr>
              <w:spacing w:line="480" w:lineRule="auto"/>
              <w:rPr>
                <w:color w:val="000000"/>
              </w:rPr>
            </w:pPr>
            <w:r w:rsidRPr="007E358C">
              <w:rPr>
                <w:color w:val="000000"/>
              </w:rPr>
              <w:t>0.8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CAEAE51" w14:textId="3DC60EE8" w:rsidR="007E358C" w:rsidRPr="007E358C" w:rsidRDefault="007E358C" w:rsidP="007E358C">
            <w:pPr>
              <w:spacing w:line="480" w:lineRule="auto"/>
            </w:pPr>
            <w:r w:rsidRPr="007E358C">
              <w:t>0.0044642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4624027" w14:textId="7384B3A2" w:rsidR="007E358C" w:rsidRPr="007E358C" w:rsidRDefault="007E358C" w:rsidP="007E358C">
            <w:pPr>
              <w:spacing w:line="480" w:lineRule="auto"/>
            </w:pPr>
            <w:r w:rsidRPr="007E358C">
              <w:t>0.87443946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843F322" w14:textId="4D5AB778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0.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1D32676" w14:textId="5FB9C5D9" w:rsidR="007E358C" w:rsidRPr="007E358C" w:rsidRDefault="007E358C" w:rsidP="007E358C">
            <w:pPr>
              <w:spacing w:line="480" w:lineRule="auto"/>
            </w:pPr>
            <w:r w:rsidRPr="007E358C">
              <w:t>0.0104166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C773ECE" w14:textId="670E67C8" w:rsidR="007E358C" w:rsidRPr="007E358C" w:rsidRDefault="007E358C" w:rsidP="007E358C">
            <w:pPr>
              <w:spacing w:line="480" w:lineRule="auto"/>
            </w:pPr>
            <w:r w:rsidRPr="007E358C">
              <w:t>0.7473684</w:t>
            </w:r>
          </w:p>
        </w:tc>
      </w:tr>
      <w:tr w:rsidR="007E358C" w:rsidRPr="007E358C" w14:paraId="12BF2A29" w14:textId="77777777" w:rsidTr="007E358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4A90AE0" w14:textId="05ECA056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Item 18</w:t>
            </w:r>
            <w:r w:rsidRPr="007E358C">
              <w:rPr>
                <w:color w:val="000000"/>
              </w:rPr>
              <w:t>*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44132065" w14:textId="4AC1283B" w:rsidR="007E358C" w:rsidRPr="007E358C" w:rsidRDefault="007E358C" w:rsidP="007E358C">
            <w:pPr>
              <w:spacing w:line="480" w:lineRule="auto"/>
              <w:rPr>
                <w:color w:val="000000"/>
              </w:rPr>
            </w:pPr>
            <w:r w:rsidRPr="007E358C">
              <w:rPr>
                <w:color w:val="000000"/>
              </w:rPr>
              <w:t>0.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CCEA78C" w14:textId="102E20F3" w:rsidR="007E358C" w:rsidRPr="007E358C" w:rsidRDefault="007E358C" w:rsidP="007E358C">
            <w:pPr>
              <w:spacing w:line="480" w:lineRule="auto"/>
            </w:pPr>
            <w:r w:rsidRPr="007E358C">
              <w:t>0.0104166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EFE6C12" w14:textId="4394C3B0" w:rsidR="007E358C" w:rsidRPr="007E358C" w:rsidRDefault="007E358C" w:rsidP="007E358C">
            <w:pPr>
              <w:spacing w:line="480" w:lineRule="auto"/>
            </w:pPr>
            <w:r w:rsidRPr="007E358C">
              <w:t>0.747368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184A995" w14:textId="2C3D4545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0.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96A9810" w14:textId="4BC360C2" w:rsidR="007E358C" w:rsidRPr="007E358C" w:rsidRDefault="007E358C" w:rsidP="007E358C">
            <w:pPr>
              <w:spacing w:line="480" w:lineRule="auto"/>
            </w:pPr>
            <w:r w:rsidRPr="007E358C">
              <w:t>0.0312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9587CF9" w14:textId="40B12D6E" w:rsidR="007E358C" w:rsidRPr="007E358C" w:rsidRDefault="007E358C" w:rsidP="007E358C">
            <w:pPr>
              <w:spacing w:line="480" w:lineRule="auto"/>
            </w:pPr>
            <w:r w:rsidRPr="007E358C">
              <w:t>0.483870968</w:t>
            </w:r>
          </w:p>
        </w:tc>
      </w:tr>
      <w:tr w:rsidR="007E358C" w:rsidRPr="007E358C" w14:paraId="217173E4" w14:textId="77777777" w:rsidTr="007E358C">
        <w:tc>
          <w:tcPr>
            <w:tcW w:w="976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013DDCF" w14:textId="77777777" w:rsidR="007E358C" w:rsidRPr="007E358C" w:rsidRDefault="007E358C" w:rsidP="007E358C"/>
          <w:p w14:paraId="1C5FC767" w14:textId="45314BB4" w:rsidR="007E358C" w:rsidRPr="007E358C" w:rsidRDefault="007E358C" w:rsidP="007E358C">
            <w:pPr>
              <w:spacing w:line="480" w:lineRule="auto"/>
            </w:pPr>
            <w:r w:rsidRPr="007E358C">
              <w:rPr>
                <w:b/>
                <w:bCs/>
                <w:color w:val="000000"/>
              </w:rPr>
              <w:t>Informational interpersonal domain</w:t>
            </w:r>
          </w:p>
        </w:tc>
      </w:tr>
      <w:tr w:rsidR="007E358C" w:rsidRPr="007E358C" w14:paraId="2433107F" w14:textId="77777777" w:rsidTr="007E358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B0B3979" w14:textId="361C4957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Item 2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8A8B2E5" w14:textId="560C8BFC" w:rsidR="007E358C" w:rsidRPr="007E358C" w:rsidRDefault="007E358C" w:rsidP="007E358C">
            <w:pPr>
              <w:spacing w:line="480" w:lineRule="auto"/>
              <w:rPr>
                <w:color w:val="000000"/>
              </w:rPr>
            </w:pPr>
            <w:r w:rsidRPr="007E358C">
              <w:rPr>
                <w:color w:val="000000"/>
              </w:rPr>
              <w:t>0.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AE3D029" w14:textId="4AA653AB" w:rsidR="007E358C" w:rsidRPr="007E358C" w:rsidRDefault="007E358C" w:rsidP="007E358C">
            <w:pPr>
              <w:spacing w:line="480" w:lineRule="auto"/>
            </w:pPr>
            <w:r w:rsidRPr="007E358C">
              <w:t>0.0104166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0B58DFC" w14:textId="67BE9BB9" w:rsidR="007E358C" w:rsidRPr="007E358C" w:rsidRDefault="007E358C" w:rsidP="007E358C">
            <w:pPr>
              <w:spacing w:line="480" w:lineRule="auto"/>
            </w:pPr>
            <w:r w:rsidRPr="007E358C">
              <w:t>0.747368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014D543" w14:textId="45973744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0.8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A464794" w14:textId="2DC1A764" w:rsidR="007E358C" w:rsidRPr="007E358C" w:rsidRDefault="007E358C" w:rsidP="007E358C">
            <w:pPr>
              <w:spacing w:line="480" w:lineRule="auto"/>
            </w:pPr>
            <w:r w:rsidRPr="007E358C">
              <w:t>0.0044642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534C33F" w14:textId="71A68CAE" w:rsidR="007E358C" w:rsidRPr="007E358C" w:rsidRDefault="007E358C" w:rsidP="007E358C">
            <w:pPr>
              <w:spacing w:line="480" w:lineRule="auto"/>
            </w:pPr>
            <w:r w:rsidRPr="007E358C">
              <w:t>0.874439462</w:t>
            </w:r>
          </w:p>
        </w:tc>
      </w:tr>
      <w:tr w:rsidR="007E358C" w:rsidRPr="007E358C" w14:paraId="7A60FE74" w14:textId="77777777" w:rsidTr="007E358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8208727" w14:textId="76365F00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Item 2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02EDB6B8" w14:textId="760EA917" w:rsidR="007E358C" w:rsidRPr="007E358C" w:rsidRDefault="007E358C" w:rsidP="007E358C">
            <w:pPr>
              <w:spacing w:line="480" w:lineRule="auto"/>
              <w:rPr>
                <w:color w:val="000000"/>
              </w:rPr>
            </w:pPr>
            <w:r w:rsidRPr="007E358C">
              <w:rPr>
                <w:color w:val="000000"/>
              </w:rPr>
              <w:t>0.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4875242" w14:textId="37AFCA9A" w:rsidR="007E358C" w:rsidRPr="007E358C" w:rsidRDefault="007E358C" w:rsidP="007E358C">
            <w:pPr>
              <w:spacing w:line="480" w:lineRule="auto"/>
            </w:pPr>
            <w:r w:rsidRPr="007E358C">
              <w:t>0.0104166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66BAEA2" w14:textId="222A27E0" w:rsidR="007E358C" w:rsidRPr="007E358C" w:rsidRDefault="007E358C" w:rsidP="007E358C">
            <w:pPr>
              <w:spacing w:line="480" w:lineRule="auto"/>
            </w:pPr>
            <w:r w:rsidRPr="007E358C">
              <w:t>0.747368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C17429C" w14:textId="55300551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0.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36338A2" w14:textId="41FB183E" w:rsidR="007E358C" w:rsidRPr="007E358C" w:rsidRDefault="007E358C" w:rsidP="007E358C">
            <w:pPr>
              <w:spacing w:line="480" w:lineRule="auto"/>
            </w:pPr>
            <w:r w:rsidRPr="007E358C">
              <w:t>0.0104166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080704D" w14:textId="5EC57165" w:rsidR="007E358C" w:rsidRPr="007E358C" w:rsidRDefault="007E358C" w:rsidP="007E358C">
            <w:pPr>
              <w:spacing w:line="480" w:lineRule="auto"/>
            </w:pPr>
            <w:r w:rsidRPr="007E358C">
              <w:t>0.7473684</w:t>
            </w:r>
          </w:p>
        </w:tc>
      </w:tr>
      <w:tr w:rsidR="007E358C" w:rsidRPr="007E358C" w14:paraId="6E7BFD69" w14:textId="77777777" w:rsidTr="007E358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3AA4AD2" w14:textId="1EE77F62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Item 2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705571E" w14:textId="25B596AA" w:rsidR="007E358C" w:rsidRPr="007E358C" w:rsidRDefault="007E358C" w:rsidP="007E358C">
            <w:pPr>
              <w:spacing w:line="480" w:lineRule="auto"/>
              <w:rPr>
                <w:color w:val="000000"/>
              </w:rPr>
            </w:pPr>
            <w:r w:rsidRPr="007E358C">
              <w:rPr>
                <w:color w:val="000000"/>
              </w:rPr>
              <w:t>0.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2EC0B6A" w14:textId="212E7C80" w:rsidR="007E358C" w:rsidRPr="007E358C" w:rsidRDefault="007E358C" w:rsidP="007E358C">
            <w:pPr>
              <w:spacing w:line="480" w:lineRule="auto"/>
            </w:pPr>
            <w:r w:rsidRPr="007E358C">
              <w:t>0.0104166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47EC277" w14:textId="274BCB67" w:rsidR="007E358C" w:rsidRPr="007E358C" w:rsidRDefault="007E358C" w:rsidP="007E358C">
            <w:pPr>
              <w:spacing w:line="480" w:lineRule="auto"/>
            </w:pPr>
            <w:r w:rsidRPr="007E358C">
              <w:t>0.747368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DF72AB8" w14:textId="2E48D78F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0.8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E2EA65E" w14:textId="659D4A6A" w:rsidR="007E358C" w:rsidRPr="007E358C" w:rsidRDefault="007E358C" w:rsidP="007E358C">
            <w:pPr>
              <w:spacing w:line="480" w:lineRule="auto"/>
            </w:pPr>
            <w:r w:rsidRPr="007E358C">
              <w:t>0.0044642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EB12F99" w14:textId="226BE113" w:rsidR="007E358C" w:rsidRPr="007E358C" w:rsidRDefault="007E358C" w:rsidP="007E358C">
            <w:pPr>
              <w:spacing w:line="480" w:lineRule="auto"/>
            </w:pPr>
            <w:r w:rsidRPr="007E358C">
              <w:t>0.874439462</w:t>
            </w:r>
          </w:p>
        </w:tc>
      </w:tr>
      <w:tr w:rsidR="007E358C" w:rsidRPr="007E358C" w14:paraId="345CFF46" w14:textId="77777777" w:rsidTr="007E358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FAB95F2" w14:textId="320E9A29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Item 2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04A441C1" w14:textId="6EB9E729" w:rsidR="007E358C" w:rsidRPr="007E358C" w:rsidRDefault="007E358C" w:rsidP="007E358C">
            <w:pPr>
              <w:spacing w:line="480" w:lineRule="auto"/>
              <w:rPr>
                <w:color w:val="000000"/>
              </w:rPr>
            </w:pPr>
            <w:r w:rsidRPr="007E358C">
              <w:rPr>
                <w:color w:val="000000"/>
              </w:rPr>
              <w:t>0.8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C7B3E9D" w14:textId="22A3D03E" w:rsidR="007E358C" w:rsidRPr="007E358C" w:rsidRDefault="007E358C" w:rsidP="007E358C">
            <w:pPr>
              <w:spacing w:line="480" w:lineRule="auto"/>
            </w:pPr>
            <w:r w:rsidRPr="007E358C">
              <w:t>0.0044642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F1DDB0A" w14:textId="164CD471" w:rsidR="007E358C" w:rsidRPr="007E358C" w:rsidRDefault="007E358C" w:rsidP="007E358C">
            <w:pPr>
              <w:spacing w:line="480" w:lineRule="auto"/>
            </w:pPr>
            <w:r w:rsidRPr="007E358C">
              <w:t>0.87443946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768C57C" w14:textId="3B824857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0.8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96CD806" w14:textId="45CDDAF8" w:rsidR="007E358C" w:rsidRPr="007E358C" w:rsidRDefault="007E358C" w:rsidP="007E358C">
            <w:pPr>
              <w:spacing w:line="480" w:lineRule="auto"/>
            </w:pPr>
            <w:r w:rsidRPr="007E358C">
              <w:t>0.0044642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FA83DF0" w14:textId="22940C97" w:rsidR="007E358C" w:rsidRPr="007E358C" w:rsidRDefault="007E358C" w:rsidP="007E358C">
            <w:pPr>
              <w:spacing w:line="480" w:lineRule="auto"/>
            </w:pPr>
            <w:r w:rsidRPr="007E358C">
              <w:t>0.874439462</w:t>
            </w:r>
          </w:p>
        </w:tc>
      </w:tr>
      <w:tr w:rsidR="007E358C" w:rsidRPr="007E358C" w14:paraId="03E7EE1E" w14:textId="77777777" w:rsidTr="007E358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81A7E6F" w14:textId="753CDC46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Item 2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0B714038" w14:textId="73A6A141" w:rsidR="007E358C" w:rsidRPr="007E358C" w:rsidRDefault="007E358C" w:rsidP="007E358C">
            <w:pPr>
              <w:spacing w:line="480" w:lineRule="auto"/>
              <w:rPr>
                <w:color w:val="000000"/>
              </w:rPr>
            </w:pPr>
            <w:r w:rsidRPr="007E358C">
              <w:rPr>
                <w:color w:val="00000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2B95A4C" w14:textId="2836BC36" w:rsidR="007E358C" w:rsidRPr="007E358C" w:rsidRDefault="007E358C" w:rsidP="007E358C">
            <w:pPr>
              <w:spacing w:line="480" w:lineRule="auto"/>
            </w:pPr>
            <w:r w:rsidRPr="007E358C">
              <w:t>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BC9C0B1" w14:textId="56DF1FB5" w:rsidR="007E358C" w:rsidRPr="007E358C" w:rsidRDefault="007E358C" w:rsidP="007E358C">
            <w:pPr>
              <w:spacing w:line="480" w:lineRule="auto"/>
            </w:pPr>
            <w:r w:rsidRPr="007E358C"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5F23126" w14:textId="101DFEB6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754598B" w14:textId="48D05685" w:rsidR="007E358C" w:rsidRPr="007E358C" w:rsidRDefault="007E358C" w:rsidP="007E358C">
            <w:pPr>
              <w:spacing w:line="480" w:lineRule="auto"/>
            </w:pPr>
            <w:r w:rsidRPr="007E358C">
              <w:t>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9FC020F" w14:textId="7B93F824" w:rsidR="007E358C" w:rsidRPr="007E358C" w:rsidRDefault="007E358C" w:rsidP="007E358C">
            <w:pPr>
              <w:spacing w:line="480" w:lineRule="auto"/>
            </w:pPr>
            <w:r w:rsidRPr="007E358C">
              <w:t>1</w:t>
            </w:r>
          </w:p>
        </w:tc>
      </w:tr>
      <w:tr w:rsidR="007E358C" w:rsidRPr="007E358C" w14:paraId="26DD070B" w14:textId="77777777" w:rsidTr="007E358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1E72229" w14:textId="7CCF343E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Item 25</w:t>
            </w:r>
            <w:r w:rsidRPr="007E358C">
              <w:rPr>
                <w:color w:val="000000"/>
              </w:rPr>
              <w:t>*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7B16574E" w14:textId="0863E633" w:rsidR="007E358C" w:rsidRPr="007E358C" w:rsidRDefault="007E358C" w:rsidP="007E358C">
            <w:pPr>
              <w:spacing w:line="480" w:lineRule="auto"/>
              <w:rPr>
                <w:color w:val="000000"/>
              </w:rPr>
            </w:pPr>
            <w:r w:rsidRPr="007E358C">
              <w:rPr>
                <w:color w:val="000000"/>
              </w:rPr>
              <w:t>0.8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320586E" w14:textId="3DAB3FE7" w:rsidR="007E358C" w:rsidRPr="007E358C" w:rsidRDefault="007E358C" w:rsidP="007E358C">
            <w:pPr>
              <w:spacing w:line="480" w:lineRule="auto"/>
            </w:pPr>
            <w:r w:rsidRPr="007E358C">
              <w:t>0.0044642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AED28A3" w14:textId="688A2AB7" w:rsidR="007E358C" w:rsidRPr="007E358C" w:rsidRDefault="007E358C" w:rsidP="007E358C">
            <w:pPr>
              <w:spacing w:line="480" w:lineRule="auto"/>
            </w:pPr>
            <w:r w:rsidRPr="007E358C">
              <w:t>0.87443946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73CC34A" w14:textId="69C13C12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0.62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11CD210" w14:textId="4DB9867A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0.0187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9B38408" w14:textId="22A613AB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0.617834395</w:t>
            </w:r>
          </w:p>
        </w:tc>
      </w:tr>
      <w:tr w:rsidR="007E358C" w:rsidRPr="007E358C" w14:paraId="40BCAF86" w14:textId="77777777" w:rsidTr="007E358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30D48E0" w14:textId="341432C6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Item 26</w:t>
            </w:r>
            <w:r w:rsidRPr="007E358C">
              <w:rPr>
                <w:color w:val="000000"/>
              </w:rPr>
              <w:t>*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FB192FD" w14:textId="21A6760F" w:rsidR="007E358C" w:rsidRPr="007E358C" w:rsidRDefault="007E358C" w:rsidP="007E358C">
            <w:pPr>
              <w:spacing w:line="480" w:lineRule="auto"/>
              <w:rPr>
                <w:color w:val="000000"/>
              </w:rPr>
            </w:pPr>
            <w:r w:rsidRPr="007E358C">
              <w:rPr>
                <w:color w:val="000000"/>
              </w:rPr>
              <w:t>0.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A60D70B" w14:textId="765B99F9" w:rsidR="007E358C" w:rsidRPr="007E358C" w:rsidRDefault="007E358C" w:rsidP="007E358C">
            <w:pPr>
              <w:spacing w:line="480" w:lineRule="auto"/>
            </w:pPr>
            <w:r w:rsidRPr="007E358C">
              <w:t>0.0104166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0268076" w14:textId="13B6CF39" w:rsidR="007E358C" w:rsidRPr="007E358C" w:rsidRDefault="007E358C" w:rsidP="007E358C">
            <w:pPr>
              <w:spacing w:line="480" w:lineRule="auto"/>
            </w:pPr>
            <w:r w:rsidRPr="007E358C">
              <w:t>0.747368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01B02F0" w14:textId="352A61F8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0.62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74C8362" w14:textId="7C241091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0.0187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D592A68" w14:textId="6FFA2A90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0.617834395</w:t>
            </w:r>
          </w:p>
        </w:tc>
      </w:tr>
      <w:tr w:rsidR="007E358C" w:rsidRPr="007E358C" w14:paraId="5CEF45EB" w14:textId="77777777" w:rsidTr="007E358C">
        <w:tc>
          <w:tcPr>
            <w:tcW w:w="976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B685771" w14:textId="3151C3D5" w:rsidR="007E358C" w:rsidRPr="007E358C" w:rsidRDefault="007E358C" w:rsidP="007E358C">
            <w:pPr>
              <w:spacing w:line="480" w:lineRule="auto"/>
            </w:pPr>
            <w:r w:rsidRPr="007E358C">
              <w:rPr>
                <w:b/>
                <w:bCs/>
                <w:color w:val="000000"/>
              </w:rPr>
              <w:t>Informational intrapersonal domain</w:t>
            </w:r>
          </w:p>
        </w:tc>
      </w:tr>
      <w:tr w:rsidR="007E358C" w:rsidRPr="007E358C" w14:paraId="1A2BA766" w14:textId="77777777" w:rsidTr="007E358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1FDE7B0" w14:textId="4E313A56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Item 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24ADFCD7" w14:textId="17C1A2BD" w:rsidR="007E358C" w:rsidRPr="007E358C" w:rsidRDefault="007E358C" w:rsidP="007E358C">
            <w:pPr>
              <w:spacing w:line="480" w:lineRule="auto"/>
              <w:rPr>
                <w:color w:val="000000"/>
              </w:rPr>
            </w:pPr>
            <w:r w:rsidRPr="007E358C">
              <w:rPr>
                <w:color w:val="000000"/>
              </w:rPr>
              <w:t>0.8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1C99CE5" w14:textId="7BDE098D" w:rsidR="007E358C" w:rsidRPr="007E358C" w:rsidRDefault="007E358C" w:rsidP="007E358C">
            <w:pPr>
              <w:spacing w:line="480" w:lineRule="auto"/>
            </w:pPr>
            <w:r w:rsidRPr="007E358C">
              <w:t>0.0044642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E94E065" w14:textId="2E84FB29" w:rsidR="007E358C" w:rsidRPr="007E358C" w:rsidRDefault="007E358C" w:rsidP="007E358C">
            <w:pPr>
              <w:spacing w:line="480" w:lineRule="auto"/>
            </w:pPr>
            <w:r w:rsidRPr="007E358C">
              <w:t>0.87443946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0716F69" w14:textId="35FD425B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0.8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ACBFE8F" w14:textId="330F90AA" w:rsidR="007E358C" w:rsidRPr="007E358C" w:rsidRDefault="007E358C" w:rsidP="007E358C">
            <w:pPr>
              <w:spacing w:line="480" w:lineRule="auto"/>
            </w:pPr>
            <w:r w:rsidRPr="007E358C">
              <w:t>0.0044642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EF1B7F8" w14:textId="39338B3B" w:rsidR="007E358C" w:rsidRPr="007E358C" w:rsidRDefault="007E358C" w:rsidP="007E358C">
            <w:pPr>
              <w:spacing w:line="480" w:lineRule="auto"/>
            </w:pPr>
            <w:r w:rsidRPr="007E358C">
              <w:t>0.874439462</w:t>
            </w:r>
          </w:p>
        </w:tc>
      </w:tr>
      <w:tr w:rsidR="007E358C" w:rsidRPr="007E358C" w14:paraId="4D067212" w14:textId="77777777" w:rsidTr="007E358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BA4B0E1" w14:textId="5197D9DF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Item 2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82263AE" w14:textId="0B52F662" w:rsidR="007E358C" w:rsidRPr="007E358C" w:rsidRDefault="007E358C" w:rsidP="007E358C">
            <w:pPr>
              <w:spacing w:line="480" w:lineRule="auto"/>
              <w:rPr>
                <w:color w:val="000000"/>
              </w:rPr>
            </w:pPr>
            <w:r w:rsidRPr="007E358C">
              <w:rPr>
                <w:color w:val="000000"/>
              </w:rPr>
              <w:t>0.8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A56F00B" w14:textId="4CE0F7D9" w:rsidR="007E358C" w:rsidRPr="007E358C" w:rsidRDefault="007E358C" w:rsidP="007E358C">
            <w:pPr>
              <w:spacing w:line="480" w:lineRule="auto"/>
            </w:pPr>
            <w:r w:rsidRPr="007E358C">
              <w:t>0.0044642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44383B4" w14:textId="7ED24A01" w:rsidR="007E358C" w:rsidRPr="007E358C" w:rsidRDefault="007E358C" w:rsidP="007E358C">
            <w:pPr>
              <w:spacing w:line="480" w:lineRule="auto"/>
            </w:pPr>
            <w:r w:rsidRPr="007E358C">
              <w:t>0.87443946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D206296" w14:textId="4FE7800A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0.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E72F84D" w14:textId="37D39F9A" w:rsidR="007E358C" w:rsidRPr="007E358C" w:rsidRDefault="007E358C" w:rsidP="007E358C">
            <w:pPr>
              <w:spacing w:line="480" w:lineRule="auto"/>
            </w:pPr>
            <w:r w:rsidRPr="007E358C">
              <w:t>0.0104166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BAC5359" w14:textId="13A0BAC6" w:rsidR="007E358C" w:rsidRPr="007E358C" w:rsidRDefault="007E358C" w:rsidP="007E358C">
            <w:pPr>
              <w:spacing w:line="480" w:lineRule="auto"/>
            </w:pPr>
            <w:r w:rsidRPr="007E358C">
              <w:t>0.7473684</w:t>
            </w:r>
          </w:p>
        </w:tc>
      </w:tr>
      <w:tr w:rsidR="007E358C" w:rsidRPr="007E358C" w14:paraId="533AB322" w14:textId="77777777" w:rsidTr="007E358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71EDFB4" w14:textId="498E17AD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Item 2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7678F147" w14:textId="0DF71179" w:rsidR="007E358C" w:rsidRPr="007E358C" w:rsidRDefault="007E358C" w:rsidP="007E358C">
            <w:pPr>
              <w:spacing w:line="480" w:lineRule="auto"/>
              <w:rPr>
                <w:color w:val="000000"/>
              </w:rPr>
            </w:pPr>
            <w:r w:rsidRPr="007E358C">
              <w:rPr>
                <w:color w:val="00000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8CD186C" w14:textId="76A37662" w:rsidR="007E358C" w:rsidRPr="007E358C" w:rsidRDefault="007E358C" w:rsidP="007E358C">
            <w:pPr>
              <w:spacing w:line="480" w:lineRule="auto"/>
            </w:pPr>
            <w:r w:rsidRPr="007E358C">
              <w:t>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F2EA2CE" w14:textId="780190CC" w:rsidR="007E358C" w:rsidRPr="007E358C" w:rsidRDefault="007E358C" w:rsidP="007E358C">
            <w:pPr>
              <w:spacing w:line="480" w:lineRule="auto"/>
            </w:pPr>
            <w:r w:rsidRPr="007E358C"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B287BD3" w14:textId="7F27D772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B230FF7" w14:textId="6F1CE468" w:rsidR="007E358C" w:rsidRPr="007E358C" w:rsidRDefault="007E358C" w:rsidP="007E358C">
            <w:pPr>
              <w:spacing w:line="480" w:lineRule="auto"/>
            </w:pPr>
            <w:r w:rsidRPr="007E358C">
              <w:t>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B28470D" w14:textId="42736530" w:rsidR="007E358C" w:rsidRPr="007E358C" w:rsidRDefault="007E358C" w:rsidP="007E358C">
            <w:pPr>
              <w:spacing w:line="480" w:lineRule="auto"/>
            </w:pPr>
            <w:r w:rsidRPr="007E358C">
              <w:t>1</w:t>
            </w:r>
          </w:p>
        </w:tc>
      </w:tr>
      <w:tr w:rsidR="007E358C" w:rsidRPr="007E358C" w14:paraId="49D20229" w14:textId="77777777" w:rsidTr="007E358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F3AAABC" w14:textId="6B2F359E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Item 3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08B4E3A3" w14:textId="18A9CC84" w:rsidR="007E358C" w:rsidRPr="007E358C" w:rsidRDefault="007E358C" w:rsidP="007E358C">
            <w:pPr>
              <w:spacing w:line="480" w:lineRule="auto"/>
              <w:rPr>
                <w:color w:val="000000"/>
              </w:rPr>
            </w:pPr>
            <w:r w:rsidRPr="007E358C">
              <w:rPr>
                <w:color w:val="00000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E8DA914" w14:textId="5FFDC292" w:rsidR="007E358C" w:rsidRPr="007E358C" w:rsidRDefault="007E358C" w:rsidP="007E358C">
            <w:pPr>
              <w:spacing w:line="480" w:lineRule="auto"/>
            </w:pPr>
            <w:r w:rsidRPr="007E358C">
              <w:t>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B9C14F8" w14:textId="251E369A" w:rsidR="007E358C" w:rsidRPr="007E358C" w:rsidRDefault="007E358C" w:rsidP="007E358C">
            <w:pPr>
              <w:spacing w:line="480" w:lineRule="auto"/>
            </w:pPr>
            <w:r w:rsidRPr="007E358C"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DDD4A7A" w14:textId="36812C1F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0.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D7F2919" w14:textId="73262469" w:rsidR="007E358C" w:rsidRPr="007E358C" w:rsidRDefault="007E358C" w:rsidP="007E358C">
            <w:pPr>
              <w:spacing w:line="480" w:lineRule="auto"/>
            </w:pPr>
            <w:r w:rsidRPr="007E358C">
              <w:t>0.0104166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2588ACE" w14:textId="1D85C0DB" w:rsidR="007E358C" w:rsidRPr="007E358C" w:rsidRDefault="007E358C" w:rsidP="007E358C">
            <w:pPr>
              <w:spacing w:line="480" w:lineRule="auto"/>
            </w:pPr>
            <w:r w:rsidRPr="007E358C">
              <w:t>0.7473684</w:t>
            </w:r>
          </w:p>
        </w:tc>
      </w:tr>
      <w:tr w:rsidR="007E358C" w:rsidRPr="007E358C" w14:paraId="2573FA97" w14:textId="77777777" w:rsidTr="007E358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E5C6112" w14:textId="0D28CC36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Item 3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5904A663" w14:textId="6D612E45" w:rsidR="007E358C" w:rsidRPr="007E358C" w:rsidRDefault="007E358C" w:rsidP="007E358C">
            <w:pPr>
              <w:spacing w:line="480" w:lineRule="auto"/>
              <w:rPr>
                <w:color w:val="000000"/>
              </w:rPr>
            </w:pPr>
            <w:r w:rsidRPr="007E358C">
              <w:rPr>
                <w:color w:val="00000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26FFC4F" w14:textId="13218A70" w:rsidR="007E358C" w:rsidRPr="007E358C" w:rsidRDefault="007E358C" w:rsidP="007E358C">
            <w:pPr>
              <w:spacing w:line="480" w:lineRule="auto"/>
            </w:pPr>
            <w:r w:rsidRPr="007E358C">
              <w:t>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D2F1C18" w14:textId="08C8B206" w:rsidR="007E358C" w:rsidRPr="007E358C" w:rsidRDefault="007E358C" w:rsidP="007E358C">
            <w:pPr>
              <w:spacing w:line="480" w:lineRule="auto"/>
            </w:pPr>
            <w:r w:rsidRPr="007E358C"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355A3CD" w14:textId="148676E8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779DC92" w14:textId="166240A9" w:rsidR="007E358C" w:rsidRPr="007E358C" w:rsidRDefault="007E358C" w:rsidP="007E358C">
            <w:pPr>
              <w:spacing w:line="480" w:lineRule="auto"/>
            </w:pPr>
            <w:r w:rsidRPr="007E358C">
              <w:t>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90F9280" w14:textId="52575AE0" w:rsidR="007E358C" w:rsidRPr="007E358C" w:rsidRDefault="007E358C" w:rsidP="007E358C">
            <w:pPr>
              <w:spacing w:line="480" w:lineRule="auto"/>
            </w:pPr>
            <w:r w:rsidRPr="007E358C">
              <w:t>1</w:t>
            </w:r>
          </w:p>
        </w:tc>
      </w:tr>
      <w:tr w:rsidR="007E358C" w:rsidRPr="007E358C" w14:paraId="2C35ACE8" w14:textId="77777777" w:rsidTr="007E358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57FBE73" w14:textId="712EF6FA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Item 3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70BA2E92" w14:textId="2236FC3A" w:rsidR="007E358C" w:rsidRPr="007E358C" w:rsidRDefault="007E358C" w:rsidP="007E358C">
            <w:pPr>
              <w:spacing w:line="480" w:lineRule="auto"/>
              <w:rPr>
                <w:color w:val="000000"/>
              </w:rPr>
            </w:pPr>
            <w:r w:rsidRPr="007E358C">
              <w:rPr>
                <w:color w:val="000000"/>
              </w:rPr>
              <w:t>0.8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1998D5A" w14:textId="30F65A31" w:rsidR="007E358C" w:rsidRPr="007E358C" w:rsidRDefault="007E358C" w:rsidP="007E358C">
            <w:pPr>
              <w:spacing w:line="480" w:lineRule="auto"/>
            </w:pPr>
            <w:r w:rsidRPr="007E358C">
              <w:t>0.0044642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AD08857" w14:textId="2A73FF77" w:rsidR="007E358C" w:rsidRPr="007E358C" w:rsidRDefault="007E358C" w:rsidP="007E358C">
            <w:pPr>
              <w:spacing w:line="480" w:lineRule="auto"/>
            </w:pPr>
            <w:r w:rsidRPr="007E358C">
              <w:t>0.87443946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D0B58DB" w14:textId="058C6D5D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0.8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75CAF17" w14:textId="2A904CEF" w:rsidR="007E358C" w:rsidRPr="007E358C" w:rsidRDefault="007E358C" w:rsidP="007E358C">
            <w:pPr>
              <w:spacing w:line="480" w:lineRule="auto"/>
            </w:pPr>
            <w:r w:rsidRPr="007E358C">
              <w:t>0.0044642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9B5BD8D" w14:textId="0F0C29DD" w:rsidR="007E358C" w:rsidRPr="007E358C" w:rsidRDefault="007E358C" w:rsidP="007E358C">
            <w:pPr>
              <w:spacing w:line="480" w:lineRule="auto"/>
            </w:pPr>
            <w:r w:rsidRPr="007E358C">
              <w:t>0.874439462</w:t>
            </w:r>
          </w:p>
        </w:tc>
      </w:tr>
      <w:tr w:rsidR="007E358C" w:rsidRPr="007E358C" w14:paraId="196354C3" w14:textId="77777777" w:rsidTr="007E358C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DB93096" w14:textId="31C5B9FA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Item 3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5489CC1F" w14:textId="12B78320" w:rsidR="007E358C" w:rsidRPr="007E358C" w:rsidRDefault="007E358C" w:rsidP="007E358C">
            <w:pPr>
              <w:spacing w:line="480" w:lineRule="auto"/>
              <w:rPr>
                <w:color w:val="000000"/>
              </w:rPr>
            </w:pPr>
            <w:r w:rsidRPr="007E358C">
              <w:rPr>
                <w:color w:val="000000"/>
              </w:rPr>
              <w:t>0.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568B51A" w14:textId="6CC3F75B" w:rsidR="007E358C" w:rsidRPr="007E358C" w:rsidRDefault="007E358C" w:rsidP="007E358C">
            <w:pPr>
              <w:spacing w:line="480" w:lineRule="auto"/>
            </w:pPr>
            <w:r w:rsidRPr="007E358C">
              <w:t>0.0104166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CF8793D" w14:textId="69515E7E" w:rsidR="007E358C" w:rsidRPr="007E358C" w:rsidRDefault="007E358C" w:rsidP="007E358C">
            <w:pPr>
              <w:spacing w:line="480" w:lineRule="auto"/>
            </w:pPr>
            <w:r w:rsidRPr="007E358C">
              <w:t>0.747368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3500E59" w14:textId="774C3C68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0.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1434977" w14:textId="2CF4FDF4" w:rsidR="007E358C" w:rsidRPr="007E358C" w:rsidRDefault="007E358C" w:rsidP="007E358C">
            <w:pPr>
              <w:spacing w:line="480" w:lineRule="auto"/>
            </w:pPr>
            <w:r w:rsidRPr="007E358C">
              <w:t>0.0104166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D6651F7" w14:textId="5C543DD0" w:rsidR="007E358C" w:rsidRPr="007E358C" w:rsidRDefault="007E358C" w:rsidP="007E358C">
            <w:pPr>
              <w:spacing w:line="480" w:lineRule="auto"/>
            </w:pPr>
            <w:r w:rsidRPr="007E358C">
              <w:t>0.7473684</w:t>
            </w:r>
          </w:p>
        </w:tc>
      </w:tr>
      <w:tr w:rsidR="007E358C" w:rsidRPr="007E358C" w14:paraId="2893A255" w14:textId="77777777" w:rsidTr="007E358C"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3B234" w14:textId="6828B5B1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Item 34</w:t>
            </w:r>
            <w:r w:rsidRPr="007E358C">
              <w:rPr>
                <w:color w:val="000000"/>
              </w:rPr>
              <w:t>*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84BBC" w14:textId="42C752D2" w:rsidR="007E358C" w:rsidRPr="007E358C" w:rsidRDefault="007E358C" w:rsidP="007E358C">
            <w:pPr>
              <w:spacing w:line="480" w:lineRule="auto"/>
              <w:rPr>
                <w:color w:val="000000"/>
              </w:rPr>
            </w:pPr>
            <w:r w:rsidRPr="007E358C">
              <w:rPr>
                <w:color w:val="000000"/>
              </w:rPr>
              <w:t>0.7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E32C8" w14:textId="0222C8A6" w:rsidR="007E358C" w:rsidRPr="007E358C" w:rsidRDefault="007E358C" w:rsidP="007E358C">
            <w:pPr>
              <w:spacing w:line="480" w:lineRule="auto"/>
            </w:pPr>
            <w:r w:rsidRPr="007E358C">
              <w:t>0.01041666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EE113" w14:textId="2824FABD" w:rsidR="007E358C" w:rsidRPr="007E358C" w:rsidRDefault="007E358C" w:rsidP="007E358C">
            <w:pPr>
              <w:spacing w:line="480" w:lineRule="auto"/>
            </w:pPr>
            <w:r w:rsidRPr="007E358C">
              <w:t>0.747368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D5524" w14:textId="42B667C1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0.62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82B9C" w14:textId="09CDC78B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0.0187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DB7DF" w14:textId="65F0C956" w:rsidR="007E358C" w:rsidRPr="007E358C" w:rsidRDefault="007E358C" w:rsidP="007E358C">
            <w:pPr>
              <w:spacing w:line="480" w:lineRule="auto"/>
            </w:pPr>
            <w:r w:rsidRPr="007E358C">
              <w:rPr>
                <w:color w:val="000000"/>
              </w:rPr>
              <w:t>0.617834395</w:t>
            </w:r>
          </w:p>
        </w:tc>
      </w:tr>
    </w:tbl>
    <w:p w14:paraId="47E1AFAA" w14:textId="3DD98C7E" w:rsidR="0035647A" w:rsidRDefault="0035647A" w:rsidP="0035647A">
      <w:pPr>
        <w:spacing w:before="240"/>
      </w:pPr>
      <w:r>
        <w:t>*</w:t>
      </w:r>
      <w:r w:rsidRPr="0035647A">
        <w:t xml:space="preserve"> </w:t>
      </w:r>
      <w:r>
        <w:t>Items included after review with the Expert Reference Group</w:t>
      </w:r>
    </w:p>
    <w:p w14:paraId="693119AD" w14:textId="77777777" w:rsidR="00845477" w:rsidRDefault="0035647A" w:rsidP="0035647A">
      <w:pPr>
        <w:spacing w:before="240"/>
      </w:pPr>
      <w:r>
        <w:t>Kappa = (I-CVI – Pc)/ (1- Pc); Pc = [</w:t>
      </w:r>
      <w:proofErr w:type="gramStart"/>
      <w:r>
        <w:t>N!/</w:t>
      </w:r>
      <w:proofErr w:type="gramEnd"/>
      <w:r>
        <w:t>A!(N-A)!]* 0.5N</w:t>
      </w:r>
      <w:r>
        <w:t>.</w:t>
      </w:r>
      <w:r w:rsidR="00845477" w:rsidRPr="00845477">
        <w:t xml:space="preserve"> </w:t>
      </w:r>
      <w:r w:rsidR="00845477">
        <w:t>Pc</w:t>
      </w:r>
      <w:r w:rsidR="00845477">
        <w:t>=Probability of chance;</w:t>
      </w:r>
      <w:r>
        <w:t xml:space="preserve"> </w:t>
      </w:r>
      <w:r>
        <w:t xml:space="preserve">N = number of experts; and A = number of experts that agree the item is relevant or clear. </w:t>
      </w:r>
    </w:p>
    <w:p w14:paraId="7B65BC41" w14:textId="2126D11D" w:rsidR="0035647A" w:rsidRPr="0035647A" w:rsidRDefault="0035647A" w:rsidP="0035647A">
      <w:pPr>
        <w:spacing w:before="240"/>
      </w:pPr>
      <w:r>
        <w:t>Note: Kappa values above 0.74 are considered excellent, between 0.60 to 0.74 good and 0.40 to 0.59 fair.</w:t>
      </w:r>
    </w:p>
    <w:p w14:paraId="6F6BD327" w14:textId="5718B93F" w:rsidR="0035647A" w:rsidRPr="001549D3" w:rsidRDefault="0035647A" w:rsidP="00654E8F">
      <w:pPr>
        <w:spacing w:before="240"/>
      </w:pPr>
      <w:r w:rsidRPr="0035647A">
        <w:t xml:space="preserve"> </w:t>
      </w:r>
    </w:p>
    <w:sectPr w:rsidR="0035647A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0D27B0" w14:textId="77777777" w:rsidR="00D540F0" w:rsidRDefault="00D540F0" w:rsidP="00117666">
      <w:r>
        <w:separator/>
      </w:r>
    </w:p>
  </w:endnote>
  <w:endnote w:type="continuationSeparator" w:id="0">
    <w:p w14:paraId="722A4188" w14:textId="77777777" w:rsidR="00D540F0" w:rsidRDefault="00D540F0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075772" w:rsidRPr="00577C4C" w:rsidRDefault="00075772">
    <w:pPr>
      <w:rPr>
        <w:color w:val="C00000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75772" w:rsidRPr="00577C4C" w:rsidRDefault="0007577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075772" w:rsidRPr="00577C4C" w:rsidRDefault="0007577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075772" w:rsidRPr="00577C4C" w:rsidRDefault="00075772">
    <w:pPr>
      <w:rPr>
        <w:b/>
        <w:sz w:val="20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75772" w:rsidRPr="00577C4C" w:rsidRDefault="0007577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075772" w:rsidRPr="00577C4C" w:rsidRDefault="0007577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B8CD88" w14:textId="77777777" w:rsidR="00D540F0" w:rsidRDefault="00D540F0" w:rsidP="00117666">
      <w:r>
        <w:separator/>
      </w:r>
    </w:p>
  </w:footnote>
  <w:footnote w:type="continuationSeparator" w:id="0">
    <w:p w14:paraId="6318AEB8" w14:textId="77777777" w:rsidR="00D540F0" w:rsidRDefault="00D540F0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075772" w:rsidRPr="009151AA" w:rsidRDefault="00075772">
    <w:r w:rsidRPr="009151AA">
      <w:ptab w:relativeTo="margin" w:alignment="center" w:leader="none"/>
    </w:r>
    <w:r w:rsidRPr="009151AA">
      <w:ptab w:relativeTo="margin" w:alignment="right" w:leader="none"/>
    </w: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075772" w:rsidRDefault="00075772" w:rsidP="0093429D">
    <w:r w:rsidRPr="005A1D84">
      <w:rPr>
        <w:b/>
        <w:noProof/>
        <w:color w:val="A6A6A6" w:themeColor="background1" w:themeShade="A6"/>
        <w:lang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5772"/>
    <w:rsid w:val="00077D53"/>
    <w:rsid w:val="00105FD9"/>
    <w:rsid w:val="00117666"/>
    <w:rsid w:val="001549D3"/>
    <w:rsid w:val="00160065"/>
    <w:rsid w:val="00177D84"/>
    <w:rsid w:val="0022211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647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39E7"/>
    <w:rsid w:val="00593EEA"/>
    <w:rsid w:val="005A5EEE"/>
    <w:rsid w:val="005C163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358C"/>
    <w:rsid w:val="008168CA"/>
    <w:rsid w:val="00817DD6"/>
    <w:rsid w:val="0083759F"/>
    <w:rsid w:val="00845477"/>
    <w:rsid w:val="00885156"/>
    <w:rsid w:val="009151AA"/>
    <w:rsid w:val="0093429D"/>
    <w:rsid w:val="00943573"/>
    <w:rsid w:val="00964134"/>
    <w:rsid w:val="00970F7D"/>
    <w:rsid w:val="00994A3D"/>
    <w:rsid w:val="009C2B12"/>
    <w:rsid w:val="009E6C5C"/>
    <w:rsid w:val="00A174D9"/>
    <w:rsid w:val="00A94CE9"/>
    <w:rsid w:val="00AA4D24"/>
    <w:rsid w:val="00AA7C40"/>
    <w:rsid w:val="00AB6715"/>
    <w:rsid w:val="00B1671E"/>
    <w:rsid w:val="00B25EB8"/>
    <w:rsid w:val="00B37F4D"/>
    <w:rsid w:val="00C52A7B"/>
    <w:rsid w:val="00C56BAF"/>
    <w:rsid w:val="00C679AA"/>
    <w:rsid w:val="00C75972"/>
    <w:rsid w:val="00C86F1F"/>
    <w:rsid w:val="00CD066B"/>
    <w:rsid w:val="00CE4FEE"/>
    <w:rsid w:val="00D060CF"/>
    <w:rsid w:val="00D540F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001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21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82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5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422425">
          <w:marLeft w:val="3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89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9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4206A1B-A4C2-BD45-8279-739457D414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376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2</cp:revision>
  <cp:lastPrinted>2013-10-03T12:51:00Z</cp:lastPrinted>
  <dcterms:created xsi:type="dcterms:W3CDTF">2021-07-26T18:57:00Z</dcterms:created>
  <dcterms:modified xsi:type="dcterms:W3CDTF">2021-07-26T18:57:00Z</dcterms:modified>
</cp:coreProperties>
</file>